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953"/>
        <w:gridCol w:w="953"/>
        <w:gridCol w:w="848"/>
        <w:gridCol w:w="1889"/>
        <w:gridCol w:w="723"/>
        <w:gridCol w:w="601"/>
        <w:gridCol w:w="848"/>
        <w:gridCol w:w="1522"/>
        <w:gridCol w:w="601"/>
        <w:gridCol w:w="46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1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129 patients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ariants and 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typ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= ATP-binding AAA motor domain;</w:t>
            </w:r>
            <w:r>
              <w:rPr>
                <w:rStyle w:val="6"/>
                <w:lang w:val="en-US" w:eastAsia="zh-CN" w:bidi="ar"/>
              </w:rPr>
              <w:t xml:space="preserve">  CC= corpus callosum; CMT/HMN=Charcot-Marie Tooth/Hereditary Motor Neuropathy; ID/DD= intellectual disability/developmental delay; MCD=  malformations of cortical development; N=No; NA= not apply; NR=not report; SMA= spinal muscular atrophy; PMG= polymicrogyria; Y=Y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nts</w:t>
            </w:r>
          </w:p>
        </w:tc>
        <w:tc>
          <w:tcPr>
            <w:tcW w:w="32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8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</w:t>
            </w:r>
          </w:p>
        </w:tc>
        <w:tc>
          <w:tcPr>
            <w:tcW w:w="690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 onset at infancy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/DD</w:t>
            </w:r>
          </w:p>
        </w:tc>
        <w:tc>
          <w:tcPr>
            <w:tcW w:w="185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</w:t>
            </w:r>
          </w:p>
        </w:tc>
        <w:tc>
          <w:tcPr>
            <w:tcW w:w="282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/HMN</w:t>
            </w:r>
          </w:p>
        </w:tc>
        <w:tc>
          <w:tcPr>
            <w:tcW w:w="546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abnormallities</w:t>
            </w:r>
          </w:p>
        </w:tc>
        <w:tc>
          <w:tcPr>
            <w:tcW w:w="185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D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detai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129Il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;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192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n197Gl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n198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51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6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6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64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92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92Tr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92Tr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ntal cortical dysplas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05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terminal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His306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His306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09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09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/agyria; hypoplasia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09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</w:t>
            </w:r>
            <w:r>
              <w:rPr>
                <w:rStyle w:val="4"/>
                <w:lang w:val="en-US" w:eastAsia="zh-CN" w:bidi="ar"/>
              </w:rPr>
              <w:t xml:space="preserve"> 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His311Pro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sp338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sp338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99Gly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99Gly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420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560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561Gly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；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Met581Leu</w:t>
            </w:r>
            <w:r>
              <w:rPr>
                <w:rStyle w:val="5"/>
                <w:lang w:val="en-US" w:eastAsia="zh-CN" w:bidi="ar"/>
              </w:rPr>
              <w:t xml:space="preserve">  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Ile584Leu</w:t>
            </w:r>
            <w:r>
              <w:rPr>
                <w:rStyle w:val="5"/>
                <w:lang w:val="en-US" w:eastAsia="zh-CN" w:bidi="ar"/>
              </w:rPr>
              <w:t xml:space="preserve">  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Ile584Leu</w:t>
            </w:r>
            <w:r>
              <w:rPr>
                <w:rStyle w:val="5"/>
                <w:lang w:val="en-US" w:eastAsia="zh-CN" w:bidi="ar"/>
              </w:rPr>
              <w:t xml:space="preserve">  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598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598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598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603As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603Val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12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12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12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12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12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666As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；heterotopia； hypoplasia brain 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668As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I and DYNC1L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ry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774Pro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L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ryia；large corpus callos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ro776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action with DYNC1LI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807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823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yr970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plasia CC;Frontal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yr970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al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yr970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al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hr1013Il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he1093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sp1062Gly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sylvian PMG；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sn1117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1116Ala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；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1132Gl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merization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1167Gl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n1194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he1202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he1202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sylvian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1336Ph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His1412Ty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1420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ro1511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1518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rp1537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1564Val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</w:t>
            </w:r>
            <w:r>
              <w:rPr>
                <w:rStyle w:val="4"/>
                <w:lang w:val="en-US" w:eastAsia="zh-CN" w:bidi="ar"/>
              </w:rPr>
              <w:t xml:space="preserve"> 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567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567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al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603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603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623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predominant</w:t>
            </w:r>
            <w:r>
              <w:rPr>
                <w:rStyle w:val="4"/>
                <w:lang w:val="en-US" w:eastAsia="zh-CN" w:bidi="ar"/>
              </w:rPr>
              <w:t xml:space="preserve"> 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1750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ck/linker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887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96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96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pachygyria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962hi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96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196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1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2294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33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；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2332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ontal 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2401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2401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2401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2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2598Val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3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；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2616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3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yr2641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3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Thr2745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3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2814As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tor dom (between AAA3-AAA4)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sn3014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4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Met3043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4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temporal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3065Met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4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ro3173Arg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4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;PM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241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241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241Th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318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ys3336As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；Frontal PMG;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4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4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4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4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agyria;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44Tr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dys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3345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8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； Frontal PMG;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384Gln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Met3438Val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Met3405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;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Met3405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474Trp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predominant pachygyria; 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3478Ph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lk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525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stalk domain and AAA5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3630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；hypoplasia 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3658Gl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y3658Gl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erior predominant Pachygyria；heteroto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Ser3672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Ser3672Leu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3699Ile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chygyria；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728Pro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gyria；hypoplasia CC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Glu3771L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5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predominant pachygy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His3822Pro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AAA5 domain and AAA6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cortical dysplas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Pro3942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AAA5 domain and AAA6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ellar hypoplasia</w:t>
            </w:r>
            <w:r>
              <w:rPr>
                <w:rStyle w:val="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3989Cys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 AAA5 domain and AAA6 domai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Leu4179Ser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6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6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Arg4449Pro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7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85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779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1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11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1ZDBhMmU0NzE3N2RhMTg3ZWE5Nzg1NTQ5Mzc3NTgifQ=="/>
    <w:docVar w:name="KY_MEDREF_DOCUID" w:val="{3B5F96C4-7582-457A-8CFD-68E75F6FBBEB}"/>
    <w:docVar w:name="KY_MEDREF_VERSION" w:val="3"/>
  </w:docVars>
  <w:rsids>
    <w:rsidRoot w:val="731C53D8"/>
    <w:rsid w:val="0C031CF8"/>
    <w:rsid w:val="2D736F87"/>
    <w:rsid w:val="566E7857"/>
    <w:rsid w:val="579540C7"/>
    <w:rsid w:val="5B417F1E"/>
    <w:rsid w:val="731C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6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11</Words>
  <Characters>6811</Characters>
  <Lines>0</Lines>
  <Paragraphs>0</Paragraphs>
  <TotalTime>1</TotalTime>
  <ScaleCrop>false</ScaleCrop>
  <LinksUpToDate>false</LinksUpToDate>
  <CharactersWithSpaces>715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09:13:00Z</dcterms:created>
  <dc:creator>万万没想到</dc:creator>
  <cp:lastModifiedBy>万万没想到</cp:lastModifiedBy>
  <dcterms:modified xsi:type="dcterms:W3CDTF">2023-03-16T13:0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0D6C5009EB4F54A79727DA34370BA9</vt:lpwstr>
  </property>
</Properties>
</file>